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8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4"/>
        <w:gridCol w:w="3081"/>
        <w:gridCol w:w="817"/>
        <w:gridCol w:w="1110"/>
        <w:gridCol w:w="4518"/>
      </w:tblGrid>
      <w:tr w:rsidR="00F04FB5" w:rsidRPr="001A1843" w14:paraId="3BB56764" w14:textId="4C5DD10A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51DD1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598AC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Category description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A9DC44" w14:textId="2A5C6410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. of words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B11C4" w14:textId="2A297754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No. exposed documents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293EC1" w14:textId="7EA1BB8F" w:rsidR="00F04FB5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amples of words used in EHR free text</w:t>
            </w:r>
          </w:p>
        </w:tc>
      </w:tr>
      <w:tr w:rsidR="00F04FB5" w:rsidRPr="001A1843" w14:paraId="18E63582" w14:textId="6210DF14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670F5" w14:textId="77777777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ROT-A</w:t>
            </w:r>
          </w:p>
          <w:p w14:paraId="394C4357" w14:textId="12CDBE33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03C8B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care plan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085843" w14:textId="357775D5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A2F53" w14:textId="378A9680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551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4ADF8D" w14:textId="628BD55E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p [care plan], cp1</w:t>
            </w:r>
          </w:p>
        </w:tc>
      </w:tr>
      <w:tr w:rsidR="00F04FB5" w:rsidRPr="001A1843" w14:paraId="3F0AD876" w14:textId="45900974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F7219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ROT-B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919EC" w14:textId="4497D0BD" w:rsidR="00F04FB5" w:rsidRPr="001A1843" w:rsidRDefault="00F04FB5" w:rsidP="00F32B0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 xml:space="preserve">senior </w:t>
            </w:r>
            <w:r>
              <w:rPr>
                <w:rFonts w:cstheme="minorHAnsi"/>
                <w:sz w:val="20"/>
                <w:szCs w:val="20"/>
              </w:rPr>
              <w:t xml:space="preserve">healthcare professional </w:t>
            </w:r>
            <w:r w:rsidRPr="001A1843">
              <w:rPr>
                <w:rFonts w:cstheme="minorHAnsi"/>
                <w:sz w:val="20"/>
                <w:szCs w:val="20"/>
              </w:rPr>
              <w:t>role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1F20C" w14:textId="42F032D0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5109A" w14:textId="0BE7BA1B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116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790B7" w14:textId="65FBEFB5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fessor, rmo [responsible medical officer], supervisor</w:t>
            </w:r>
          </w:p>
        </w:tc>
      </w:tr>
      <w:tr w:rsidR="00F04FB5" w:rsidRPr="001A1843" w14:paraId="5A212626" w14:textId="2B66EC5B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EEBBB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ROT-C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615A4" w14:textId="58EB755F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 xml:space="preserve">chronic physical comorbidity / symptom / side effect 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8EF2A" w14:textId="13DA2584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CEE5D" w14:textId="3A41324E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818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63321" w14:textId="51232FE8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stipation, migraine, seizure</w:t>
            </w:r>
          </w:p>
        </w:tc>
      </w:tr>
      <w:tr w:rsidR="00F04FB5" w:rsidRPr="001A1843" w14:paraId="6FCC7FF0" w14:textId="22DDE87B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15AC5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ROT-D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3FEAC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treatment for drug addiction or depot treatment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7AA800" w14:textId="32DDE529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496DE" w14:textId="705C3742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1,410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C8522" w14:textId="2B278A2F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adone, buprenorphine, depot</w:t>
            </w:r>
          </w:p>
        </w:tc>
      </w:tr>
      <w:tr w:rsidR="00F04FB5" w:rsidRPr="001A1843" w14:paraId="7DC55D93" w14:textId="27171F66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50A5C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ROT-E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B1BC0" w14:textId="77777777" w:rsidR="00F04FB5" w:rsidRPr="001A1843" w:rsidRDefault="00F04FB5" w:rsidP="00F32B0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food / meals / activities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E503B" w14:textId="05AD362E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C3E0D" w14:textId="104CB095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2,699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1C5602" w14:textId="20221D58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ice, breakfast, crossword</w:t>
            </w:r>
          </w:p>
        </w:tc>
      </w:tr>
      <w:tr w:rsidR="00F04FB5" w:rsidRPr="001A1843" w14:paraId="798FDFC3" w14:textId="33E2B617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3BCFA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ROT-F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57DEF" w14:textId="506B44E6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ositive connotation / words to describe “beginning”, “continuing”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A1843">
              <w:rPr>
                <w:rFonts w:cstheme="minorHAnsi"/>
                <w:sz w:val="20"/>
                <w:szCs w:val="20"/>
              </w:rPr>
              <w:t>or “renewing” / any lay comment on health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11F932" w14:textId="610445D8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6BB66" w14:textId="01C40AD9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2,522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05E82" w14:textId="00F618BC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ne, favour, commencement</w:t>
            </w:r>
          </w:p>
        </w:tc>
      </w:tr>
      <w:tr w:rsidR="00F04FB5" w:rsidRPr="001A1843" w14:paraId="539629CD" w14:textId="0F0B7EF3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84662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ROT-G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0F1E5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lace / furniture / article used on ward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B2A824" w14:textId="7BF86614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9A5B1" w14:textId="6E33D7F4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1,685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1E1F4" w14:textId="7187F2A7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dspace, hallway, seat</w:t>
            </w:r>
          </w:p>
        </w:tc>
      </w:tr>
      <w:tr w:rsidR="00F04FB5" w:rsidRPr="001A1843" w14:paraId="73DC4D73" w14:textId="2860F181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E87A5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RISK-H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6AD8C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clothing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B349C" w14:textId="0370FBB7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85C5D" w14:textId="797511EE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2,454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DB569" w14:textId="22E2051A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at, jacket, sock</w:t>
            </w:r>
          </w:p>
        </w:tc>
      </w:tr>
      <w:tr w:rsidR="00F04FB5" w:rsidRPr="001A1843" w14:paraId="5967F631" w14:textId="73B83515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423AB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RISK-I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950BA" w14:textId="39E0FE7E" w:rsidR="00F04FB5" w:rsidRPr="001A1843" w:rsidRDefault="00F04FB5" w:rsidP="00F32B0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 xml:space="preserve">subheadings of clerking / subsections or comments used in Mental State Examination 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A4D626" w14:textId="20754511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AFDD1" w14:textId="7C675B0B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6,775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D94DA7" w14:textId="05DF9D83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c [history of presenting complaint], euthymic, volume</w:t>
            </w:r>
          </w:p>
        </w:tc>
      </w:tr>
      <w:tr w:rsidR="00F04FB5" w:rsidRPr="001A1843" w14:paraId="10347CB5" w14:textId="7671AB64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CA9A5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RISK-J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4CB5F" w14:textId="16E87F50" w:rsidR="00F04FB5" w:rsidRPr="001A1843" w:rsidRDefault="00F04FB5" w:rsidP="00F32B01">
            <w:pPr>
              <w:pStyle w:val="NoSpacing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terms / </w:t>
            </w:r>
            <w:r w:rsidRPr="001A1843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specific interventions used for a 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psychiatric </w:t>
            </w:r>
            <w:r w:rsidRPr="001A1843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patient, e.g. health services / management strategies / treatments / criminal justice system 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FF9E7" w14:textId="4DE76FBF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0E02A" w14:textId="5DE473FC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11,811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903B6" w14:textId="336EE4CE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ht [community mental health team], hospitalisation, s136 [</w:t>
            </w:r>
            <w:r w:rsidRPr="00A51B49">
              <w:rPr>
                <w:rFonts w:cstheme="minorHAnsi"/>
                <w:sz w:val="20"/>
                <w:szCs w:val="20"/>
              </w:rPr>
              <w:t>Section 136</w:t>
            </w:r>
            <w:r>
              <w:rPr>
                <w:rFonts w:cstheme="minorHAnsi"/>
                <w:sz w:val="20"/>
                <w:szCs w:val="20"/>
              </w:rPr>
              <w:t xml:space="preserve"> Mental Health Act (1983)</w:t>
            </w:r>
            <w:r w:rsidRPr="00A51B49">
              <w:rPr>
                <w:rFonts w:cstheme="minorHAnsi"/>
                <w:sz w:val="20"/>
                <w:szCs w:val="20"/>
              </w:rPr>
              <w:t xml:space="preserve"> allows the police to take </w:t>
            </w:r>
            <w:r>
              <w:rPr>
                <w:rFonts w:cstheme="minorHAnsi"/>
                <w:sz w:val="20"/>
                <w:szCs w:val="20"/>
              </w:rPr>
              <w:t>the patient to</w:t>
            </w:r>
            <w:r w:rsidRPr="00A51B49">
              <w:rPr>
                <w:rFonts w:cstheme="minorHAnsi"/>
                <w:sz w:val="20"/>
                <w:szCs w:val="20"/>
              </w:rPr>
              <w:t xml:space="preserve"> a place of safety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F04FB5" w:rsidRPr="001A1843" w14:paraId="12FA43A2" w14:textId="335A7837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0F03D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RISK-K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D2EBF" w14:textId="77777777" w:rsidR="00F04FB5" w:rsidRPr="001A1843" w:rsidRDefault="00F04FB5" w:rsidP="00F32B01">
            <w:pPr>
              <w:pStyle w:val="NoSpacing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1A1843">
              <w:rPr>
                <w:rFonts w:asciiTheme="minorHAnsi" w:eastAsiaTheme="minorHAnsi" w:hAnsiTheme="minorHAnsi" w:cstheme="minorHAnsi"/>
                <w:sz w:val="20"/>
                <w:szCs w:val="20"/>
              </w:rPr>
              <w:t>time-related OR life event-related OR person / relationship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1E66A2" w14:textId="42B6D2AB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3CDC8" w14:textId="723CF546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8,048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29FF0" w14:textId="4D017530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ekend, bereavement, nephew</w:t>
            </w:r>
          </w:p>
        </w:tc>
      </w:tr>
      <w:tr w:rsidR="00F04FB5" w:rsidRPr="001A1843" w14:paraId="2F342686" w14:textId="6A3A4FB7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14664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RISK-L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62812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 xml:space="preserve">suicide 'risk' related terms – words conventionally used by clinicians to describe suicide risk in notes or in the “risk assessment” </w:t>
            </w:r>
          </w:p>
          <w:p w14:paraId="136C07CB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or</w:t>
            </w:r>
          </w:p>
          <w:p w14:paraId="3273B4A3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clinician describes patient / interaction using reassuring formal / distancing / defensive / reassuring / ‘quasi’-technical terminology</w:t>
            </w:r>
          </w:p>
          <w:p w14:paraId="1BE5AC68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440F32" w14:textId="7ABCD39E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6A2E5" w14:textId="5226813C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15,523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6B838" w14:textId="5246C7BA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ntion, ambivalence, planning</w:t>
            </w:r>
          </w:p>
          <w:p w14:paraId="48E585DA" w14:textId="77777777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8452025" w14:textId="77777777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4B5954A" w14:textId="77777777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A10FCEA" w14:textId="56D84D74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close, elaborate, reassess</w:t>
            </w:r>
          </w:p>
        </w:tc>
      </w:tr>
      <w:tr w:rsidR="00F04FB5" w:rsidRPr="001A1843" w14:paraId="0C03D31D" w14:textId="502F33EF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6BBEA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lastRenderedPageBreak/>
              <w:t>RISK-M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40D06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implement / mechanism / site of self-harm or suicide attempt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AF360" w14:textId="390F4B03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91052" w14:textId="570E0013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6,479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71C011" w14:textId="7D09BFE7" w:rsidR="00F04FB5" w:rsidRDefault="00F04FB5" w:rsidP="003C22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ngestion, razor, scarring</w:t>
            </w:r>
          </w:p>
          <w:p w14:paraId="3DE83A5B" w14:textId="77777777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04FB5" w:rsidRPr="001A1843" w14:paraId="1EFF4FBD" w14:textId="58355B71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6B14B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RISK-N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C2EBD" w14:textId="77777777" w:rsidR="00F04FB5" w:rsidRPr="001A1843" w:rsidRDefault="00F04FB5" w:rsidP="00F32B0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negative connotations / judgemental language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07E92E" w14:textId="1ABD7A40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6DDFF" w14:textId="064338DB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2,862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01D74B" w14:textId="7650B4EE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fiscate, punish, alienation</w:t>
            </w:r>
          </w:p>
        </w:tc>
      </w:tr>
      <w:tr w:rsidR="00F04FB5" w:rsidRPr="001A1843" w14:paraId="1C75691D" w14:textId="276A1182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2BFCE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RISK-O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519E0" w14:textId="77777777" w:rsidR="00F04FB5" w:rsidRPr="001A1843" w:rsidRDefault="00F04FB5" w:rsidP="00F32B0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hysical symptom or sign, physical illness or treatment of a physical illness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6F502" w14:textId="720799A7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F1355" w14:textId="734320F5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1,095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E70C2" w14:textId="48108FA7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a, vomit, ulcer</w:t>
            </w:r>
          </w:p>
        </w:tc>
      </w:tr>
      <w:tr w:rsidR="00F04FB5" w:rsidRPr="001A1843" w14:paraId="63AA9913" w14:textId="09D9AF19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E5114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RISK-P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95A69" w14:textId="77777777" w:rsidR="00F04FB5" w:rsidRPr="001A1843" w:rsidRDefault="00F04FB5" w:rsidP="00F32B0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junior or nursing or multidisciplinary HCP roles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3A7D8" w14:textId="289E828C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D9F71" w14:textId="53D2AE1B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715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CB377" w14:textId="421AA903" w:rsidR="00F04FB5" w:rsidRPr="00E255EE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E255EE">
              <w:rPr>
                <w:rFonts w:cstheme="minorHAnsi"/>
                <w:sz w:val="20"/>
                <w:szCs w:val="20"/>
              </w:rPr>
              <w:t>ssistant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E255EE">
              <w:rPr>
                <w:rFonts w:cstheme="minorHAnsi"/>
                <w:sz w:val="20"/>
                <w:szCs w:val="20"/>
              </w:rPr>
              <w:t>cpn</w:t>
            </w:r>
            <w:r>
              <w:rPr>
                <w:rFonts w:cstheme="minorHAnsi"/>
                <w:sz w:val="20"/>
                <w:szCs w:val="20"/>
              </w:rPr>
              <w:t xml:space="preserve"> [community psychiatric nurse], trainee</w:t>
            </w:r>
          </w:p>
          <w:p w14:paraId="7F1EFF69" w14:textId="6228B230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04FB5" w:rsidRPr="001A1843" w14:paraId="2040E69E" w14:textId="488B5EC4" w:rsidTr="00AA7FF3">
        <w:trPr>
          <w:jc w:val="center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F64BE" w14:textId="77777777" w:rsidR="00F04FB5" w:rsidRPr="001A1843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RISK-Q</w:t>
            </w:r>
          </w:p>
        </w:tc>
        <w:tc>
          <w:tcPr>
            <w:tcW w:w="3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883A6" w14:textId="77777777" w:rsidR="00F04FB5" w:rsidRPr="001A1843" w:rsidRDefault="00F04FB5" w:rsidP="00F32B0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prescribed medications / drugs / overdose / poisoning / addiction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CB817E" w14:textId="6402F778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D50C7" w14:textId="73D98AF7" w:rsidR="00F04FB5" w:rsidRPr="001A1843" w:rsidRDefault="00F04FB5" w:rsidP="00F32B0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843">
              <w:rPr>
                <w:rFonts w:cstheme="minorHAnsi"/>
                <w:sz w:val="20"/>
                <w:szCs w:val="20"/>
              </w:rPr>
              <w:t>6,356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F6530" w14:textId="05603B42" w:rsidR="00F04FB5" w:rsidRDefault="00F04FB5" w:rsidP="00F32B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acetamol, morphine, alcoholism</w:t>
            </w:r>
          </w:p>
        </w:tc>
      </w:tr>
    </w:tbl>
    <w:p w14:paraId="74DC0CD8" w14:textId="77777777" w:rsidR="001A1843" w:rsidRPr="001A1843" w:rsidRDefault="001A1843" w:rsidP="001A1843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72EBA83A" w14:textId="77777777" w:rsidR="00FA2D61" w:rsidRPr="001A1843" w:rsidRDefault="00FA2D61">
      <w:pPr>
        <w:rPr>
          <w:sz w:val="20"/>
          <w:szCs w:val="20"/>
        </w:rPr>
      </w:pPr>
    </w:p>
    <w:sectPr w:rsidR="00FA2D61" w:rsidRPr="001A1843" w:rsidSect="00F04F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34118" w14:textId="77777777" w:rsidR="009C21DB" w:rsidRDefault="009C21DB" w:rsidP="00BB197F">
      <w:pPr>
        <w:spacing w:after="0" w:line="240" w:lineRule="auto"/>
      </w:pPr>
      <w:r>
        <w:separator/>
      </w:r>
    </w:p>
  </w:endnote>
  <w:endnote w:type="continuationSeparator" w:id="0">
    <w:p w14:paraId="0D0D2AB3" w14:textId="77777777" w:rsidR="009C21DB" w:rsidRDefault="009C21DB" w:rsidP="00BB1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BE5C7" w14:textId="77777777" w:rsidR="0003634D" w:rsidRDefault="000363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5F4F2" w14:textId="77777777" w:rsidR="0003634D" w:rsidRDefault="000363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F8276" w14:textId="77777777" w:rsidR="0003634D" w:rsidRDefault="000363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2000A" w14:textId="77777777" w:rsidR="009C21DB" w:rsidRDefault="009C21DB" w:rsidP="00BB197F">
      <w:pPr>
        <w:spacing w:after="0" w:line="240" w:lineRule="auto"/>
      </w:pPr>
      <w:r>
        <w:separator/>
      </w:r>
    </w:p>
  </w:footnote>
  <w:footnote w:type="continuationSeparator" w:id="0">
    <w:p w14:paraId="722643A9" w14:textId="77777777" w:rsidR="009C21DB" w:rsidRDefault="009C21DB" w:rsidP="00BB19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3DD77" w14:textId="77777777" w:rsidR="0003634D" w:rsidRDefault="000363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9717E" w14:textId="7BA4F26E" w:rsidR="00BB197F" w:rsidRPr="0081074E" w:rsidRDefault="00BB197F" w:rsidP="00BB197F">
    <w:pPr>
      <w:pStyle w:val="Header"/>
      <w:rPr>
        <w:b/>
        <w:bCs/>
      </w:rPr>
    </w:pPr>
    <w:r w:rsidRPr="0081074E">
      <w:rPr>
        <w:b/>
        <w:bCs/>
      </w:rPr>
      <w:t xml:space="preserve">Appendix  </w:t>
    </w:r>
    <w:r>
      <w:rPr>
        <w:b/>
        <w:bCs/>
      </w:rPr>
      <w:t>–</w:t>
    </w:r>
    <w:r w:rsidR="00B71558">
      <w:rPr>
        <w:b/>
        <w:bCs/>
      </w:rPr>
      <w:t xml:space="preserve"> </w:t>
    </w:r>
    <w:r w:rsidR="0021300D">
      <w:rPr>
        <w:b/>
        <w:bCs/>
      </w:rPr>
      <w:t xml:space="preserve">Categorisation of n=390 words </w:t>
    </w:r>
    <w:r w:rsidR="0003634D">
      <w:rPr>
        <w:b/>
        <w:bCs/>
      </w:rPr>
      <w:t>into n=17 word categories</w:t>
    </w:r>
    <w:r w:rsidR="0003634D" w:rsidRPr="0081074E">
      <w:rPr>
        <w:b/>
        <w:bCs/>
      </w:rPr>
      <w:t xml:space="preserve"> </w:t>
    </w:r>
    <w:r w:rsidR="00C05515">
      <w:rPr>
        <w:b/>
        <w:bCs/>
      </w:rPr>
      <w:t>use</w:t>
    </w:r>
    <w:r w:rsidR="00C05515" w:rsidRPr="0081074E">
      <w:rPr>
        <w:b/>
        <w:bCs/>
      </w:rPr>
      <w:t>d by clinicians in free text proximal and distal to a hospitalised suicide attempt</w:t>
    </w:r>
    <w:r w:rsidR="00C05515">
      <w:rPr>
        <w:b/>
        <w:bCs/>
      </w:rPr>
      <w:t xml:space="preserve"> </w:t>
    </w:r>
  </w:p>
  <w:p w14:paraId="439D72DF" w14:textId="09F49ACC" w:rsidR="00BB197F" w:rsidRDefault="00BB197F">
    <w:pPr>
      <w:pStyle w:val="Header"/>
    </w:pPr>
  </w:p>
  <w:p w14:paraId="3F81E098" w14:textId="77777777" w:rsidR="00BB197F" w:rsidRDefault="00BB19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27EAB" w14:textId="77777777" w:rsidR="0003634D" w:rsidRDefault="000363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843"/>
    <w:rsid w:val="0002536C"/>
    <w:rsid w:val="0003014E"/>
    <w:rsid w:val="0003634D"/>
    <w:rsid w:val="000557BD"/>
    <w:rsid w:val="00061497"/>
    <w:rsid w:val="000724F6"/>
    <w:rsid w:val="000B5F28"/>
    <w:rsid w:val="00102D2D"/>
    <w:rsid w:val="0011626A"/>
    <w:rsid w:val="001437F2"/>
    <w:rsid w:val="00147E17"/>
    <w:rsid w:val="00170B0B"/>
    <w:rsid w:val="001A0FAF"/>
    <w:rsid w:val="001A1843"/>
    <w:rsid w:val="001F5CC7"/>
    <w:rsid w:val="0021300D"/>
    <w:rsid w:val="0023525F"/>
    <w:rsid w:val="002C012A"/>
    <w:rsid w:val="002D3C43"/>
    <w:rsid w:val="003129B4"/>
    <w:rsid w:val="0032102D"/>
    <w:rsid w:val="003355D9"/>
    <w:rsid w:val="00336EFC"/>
    <w:rsid w:val="003443FA"/>
    <w:rsid w:val="003C22C6"/>
    <w:rsid w:val="003E3208"/>
    <w:rsid w:val="003E32AA"/>
    <w:rsid w:val="003E37E1"/>
    <w:rsid w:val="00415CFA"/>
    <w:rsid w:val="004455D0"/>
    <w:rsid w:val="006332DC"/>
    <w:rsid w:val="007451C9"/>
    <w:rsid w:val="007541BF"/>
    <w:rsid w:val="007C6C0C"/>
    <w:rsid w:val="00800D46"/>
    <w:rsid w:val="00857CAB"/>
    <w:rsid w:val="00857D5B"/>
    <w:rsid w:val="008741CC"/>
    <w:rsid w:val="008743E6"/>
    <w:rsid w:val="00874A26"/>
    <w:rsid w:val="00880F4E"/>
    <w:rsid w:val="008D3603"/>
    <w:rsid w:val="008F4585"/>
    <w:rsid w:val="00937649"/>
    <w:rsid w:val="00943B5B"/>
    <w:rsid w:val="009B54A5"/>
    <w:rsid w:val="009C1A3A"/>
    <w:rsid w:val="009C21DB"/>
    <w:rsid w:val="009F0F23"/>
    <w:rsid w:val="00A464D1"/>
    <w:rsid w:val="00A51B49"/>
    <w:rsid w:val="00A54979"/>
    <w:rsid w:val="00A92E0D"/>
    <w:rsid w:val="00A94C71"/>
    <w:rsid w:val="00A962B9"/>
    <w:rsid w:val="00AA7FF3"/>
    <w:rsid w:val="00AB48B6"/>
    <w:rsid w:val="00AF351B"/>
    <w:rsid w:val="00B12094"/>
    <w:rsid w:val="00B141A9"/>
    <w:rsid w:val="00B474F7"/>
    <w:rsid w:val="00B71558"/>
    <w:rsid w:val="00BB197F"/>
    <w:rsid w:val="00BB1A89"/>
    <w:rsid w:val="00BC05F6"/>
    <w:rsid w:val="00BE37E4"/>
    <w:rsid w:val="00C05515"/>
    <w:rsid w:val="00C15CAD"/>
    <w:rsid w:val="00C71DD4"/>
    <w:rsid w:val="00CE37C2"/>
    <w:rsid w:val="00D00406"/>
    <w:rsid w:val="00D067E8"/>
    <w:rsid w:val="00D31623"/>
    <w:rsid w:val="00D51871"/>
    <w:rsid w:val="00DA0050"/>
    <w:rsid w:val="00DA4D62"/>
    <w:rsid w:val="00DA57CE"/>
    <w:rsid w:val="00DA5EA8"/>
    <w:rsid w:val="00DA6A86"/>
    <w:rsid w:val="00DB10B3"/>
    <w:rsid w:val="00DC4E71"/>
    <w:rsid w:val="00DC624D"/>
    <w:rsid w:val="00E255EE"/>
    <w:rsid w:val="00E43D03"/>
    <w:rsid w:val="00E66E2D"/>
    <w:rsid w:val="00E832C0"/>
    <w:rsid w:val="00F04FB5"/>
    <w:rsid w:val="00F32B01"/>
    <w:rsid w:val="00F40EB6"/>
    <w:rsid w:val="00F801D0"/>
    <w:rsid w:val="00FA2D61"/>
    <w:rsid w:val="00FA6D95"/>
    <w:rsid w:val="00FF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E79D"/>
  <w15:chartTrackingRefBased/>
  <w15:docId w15:val="{A09F2E35-8121-4902-BA85-1456364B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8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1843"/>
    <w:pPr>
      <w:spacing w:after="0" w:line="240" w:lineRule="auto"/>
    </w:pPr>
    <w:rPr>
      <w:rFonts w:ascii="Arial" w:eastAsia="Calibri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1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97F"/>
  </w:style>
  <w:style w:type="paragraph" w:styleId="Footer">
    <w:name w:val="footer"/>
    <w:basedOn w:val="Normal"/>
    <w:link w:val="FooterChar"/>
    <w:uiPriority w:val="99"/>
    <w:unhideWhenUsed/>
    <w:rsid w:val="00BB1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278F7-8689-43BF-8A85-6B998CDBB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42</Words>
  <Characters>1950</Characters>
  <Application>Microsoft Office Word</Application>
  <DocSecurity>0</DocSecurity>
  <Lines>16</Lines>
  <Paragraphs>4</Paragraphs>
  <ScaleCrop>false</ScaleCrop>
  <Company>KCL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Dutta</dc:creator>
  <cp:keywords/>
  <dc:description/>
  <cp:lastModifiedBy>Rina Dutta</cp:lastModifiedBy>
  <cp:revision>39</cp:revision>
  <cp:lastPrinted>2023-03-28T13:52:00Z</cp:lastPrinted>
  <dcterms:created xsi:type="dcterms:W3CDTF">2023-04-06T08:47:00Z</dcterms:created>
  <dcterms:modified xsi:type="dcterms:W3CDTF">2023-04-11T16:57:00Z</dcterms:modified>
</cp:coreProperties>
</file>